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E5E6D" w14:textId="77777777" w:rsidR="00F05DC7" w:rsidRPr="00EF7EB4" w:rsidRDefault="00F05DC7" w:rsidP="00F05DC7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97211896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Figure S3. Summary presentations of study sample sizes (n) and numbers of data pairs compared (N), accuracy root mean square (Arms), mean bias (SD) and limits of agreement (</w:t>
      </w:r>
      <w:proofErr w:type="spellStart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LoA</w:t>
      </w:r>
      <w:proofErr w:type="spellEnd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) of pulse oximeters for the subgroup of low (light) skin pigmentation</w:t>
      </w:r>
      <w:bookmarkEnd w:id="0"/>
    </w:p>
    <w:p w14:paraId="2769591C" w14:textId="77777777" w:rsidR="00F05DC7" w:rsidRPr="00D63E55" w:rsidRDefault="00F05DC7" w:rsidP="00F05DC7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63E5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861F7A1" wp14:editId="316595DC">
            <wp:extent cx="5731510" cy="3451225"/>
            <wp:effectExtent l="0" t="0" r="2540" b="0"/>
            <wp:docPr id="9" name="Picture 9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C5507" w14:textId="77777777" w:rsidR="00F05DC7" w:rsidRPr="00D63E55" w:rsidRDefault="00F05DC7" w:rsidP="00F05DC7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A69675" w14:textId="77777777" w:rsidR="00F05DC7" w:rsidRPr="00D63E55" w:rsidRDefault="00F05DC7" w:rsidP="00F05DC7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 xml:space="preserve">Note: </w:t>
      </w:r>
    </w:p>
    <w:p w14:paraId="32E6C0B9" w14:textId="77777777" w:rsidR="00F05DC7" w:rsidRPr="00D63E55" w:rsidRDefault="00F05DC7" w:rsidP="00F05DC7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>The Chi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test for heterogeneity in the primary analysis suggested a </w:t>
      </w:r>
      <w:proofErr w:type="gramStart"/>
      <w:r w:rsidRPr="00D63E55">
        <w:rPr>
          <w:rFonts w:ascii="Times New Roman" w:hAnsi="Times New Roman" w:cs="Times New Roman"/>
          <w:sz w:val="20"/>
          <w:szCs w:val="20"/>
        </w:rPr>
        <w:t>Q(</w:t>
      </w:r>
      <w:proofErr w:type="spellStart"/>
      <w:proofErr w:type="gramEnd"/>
      <w:r w:rsidRPr="00D63E55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D63E55">
        <w:rPr>
          <w:rFonts w:ascii="Times New Roman" w:hAnsi="Times New Roman" w:cs="Times New Roman"/>
          <w:sz w:val="20"/>
          <w:szCs w:val="20"/>
        </w:rPr>
        <w:t xml:space="preserve"> = 14) = 243.72, with P value &lt; 0.0001. </w:t>
      </w:r>
    </w:p>
    <w:p w14:paraId="597C5837" w14:textId="77777777" w:rsidR="00F05DC7" w:rsidRPr="00D63E55" w:rsidRDefault="00F05DC7" w:rsidP="00F05DC7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>Tau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between the 6 studies = 0.32 (95% CI 0 to 4.87); Tau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between the 15 comparisons = 0.99 (0.37 to 2.96). </w:t>
      </w:r>
    </w:p>
    <w:p w14:paraId="12511C1C" w14:textId="77777777" w:rsidR="00F05DC7" w:rsidRPr="00D63E55" w:rsidRDefault="00F05DC7" w:rsidP="00F05DC7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>The estimated overall I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for the primary analysis = 92.73%, of which about 22.42% is due to between-studies heterogeneity, and 70.31% due to within-study heterogeneity. </w:t>
      </w:r>
    </w:p>
    <w:p w14:paraId="4CB027C0" w14:textId="011E6540" w:rsidR="00F05DC7" w:rsidRPr="00D63E55" w:rsidRDefault="00F05DC7" w:rsidP="00F05DC7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F05DC7" w:rsidRPr="00D63E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12FE6"/>
    <w:multiLevelType w:val="hybridMultilevel"/>
    <w:tmpl w:val="DBA257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EE2D47"/>
    <w:multiLevelType w:val="hybridMultilevel"/>
    <w:tmpl w:val="CD4A1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4305DFD"/>
    <w:multiLevelType w:val="hybridMultilevel"/>
    <w:tmpl w:val="E1087F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7C00F40"/>
    <w:multiLevelType w:val="hybridMultilevel"/>
    <w:tmpl w:val="AD8E9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461699"/>
    <w:multiLevelType w:val="hybridMultilevel"/>
    <w:tmpl w:val="8BC6B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E6790E"/>
    <w:multiLevelType w:val="hybridMultilevel"/>
    <w:tmpl w:val="AB52DA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5531742"/>
    <w:multiLevelType w:val="hybridMultilevel"/>
    <w:tmpl w:val="CA780B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0"/>
  </w:num>
  <w:num w:numId="5">
    <w:abstractNumId w:val="4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DC7"/>
    <w:rsid w:val="00125731"/>
    <w:rsid w:val="00194366"/>
    <w:rsid w:val="003527A3"/>
    <w:rsid w:val="00C8232B"/>
    <w:rsid w:val="00F0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47A77"/>
  <w15:chartTrackingRefBased/>
  <w15:docId w15:val="{24939865-132D-4B2C-90CD-F84658311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5DC7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DC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05D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DC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F05DC7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05DC7"/>
    <w:pPr>
      <w:ind w:left="720"/>
      <w:contextualSpacing/>
      <w:jc w:val="both"/>
    </w:pPr>
    <w:rPr>
      <w:rFonts w:eastAsia="SimSun"/>
      <w:sz w:val="24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05DC7"/>
    <w:rPr>
      <w:rFonts w:eastAsia="SimSun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F05D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Normal"/>
    <w:rsid w:val="00F05D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F05DC7"/>
  </w:style>
  <w:style w:type="character" w:customStyle="1" w:styleId="cell">
    <w:name w:val="cell"/>
    <w:basedOn w:val="DefaultParagraphFont"/>
    <w:rsid w:val="00F05DC7"/>
  </w:style>
  <w:style w:type="character" w:customStyle="1" w:styleId="block">
    <w:name w:val="block"/>
    <w:basedOn w:val="DefaultParagraphFont"/>
    <w:rsid w:val="00F05DC7"/>
  </w:style>
  <w:style w:type="character" w:customStyle="1" w:styleId="quality-sign">
    <w:name w:val="quality-sign"/>
    <w:basedOn w:val="DefaultParagraphFont"/>
    <w:rsid w:val="00F05DC7"/>
  </w:style>
  <w:style w:type="character" w:customStyle="1" w:styleId="quality-text">
    <w:name w:val="quality-text"/>
    <w:basedOn w:val="DefaultParagraphFont"/>
    <w:rsid w:val="00F05DC7"/>
  </w:style>
  <w:style w:type="character" w:customStyle="1" w:styleId="comma">
    <w:name w:val="comma"/>
    <w:basedOn w:val="DefaultParagraphFont"/>
    <w:rsid w:val="00F05DC7"/>
  </w:style>
  <w:style w:type="character" w:customStyle="1" w:styleId="cell-value">
    <w:name w:val="cell-value"/>
    <w:basedOn w:val="DefaultParagraphFont"/>
    <w:rsid w:val="00F05D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4</Characters>
  <Application>Microsoft Office Word</Application>
  <DocSecurity>0</DocSecurity>
  <Lines>4</Lines>
  <Paragraphs>1</Paragraphs>
  <ScaleCrop>false</ScaleCrop>
  <Company>University of Manchester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Chunhu Shi</cp:lastModifiedBy>
  <cp:revision>2</cp:revision>
  <dcterms:created xsi:type="dcterms:W3CDTF">2022-06-21T14:06:00Z</dcterms:created>
  <dcterms:modified xsi:type="dcterms:W3CDTF">2022-06-22T12:46:00Z</dcterms:modified>
</cp:coreProperties>
</file>